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452" w:rsidRPr="00E53ABC" w:rsidRDefault="00E53ABC">
      <w:pPr>
        <w:rPr>
          <w:rFonts w:ascii="Arial" w:hAnsi="Arial" w:cs="Arial"/>
        </w:rPr>
      </w:pPr>
      <w:r w:rsidRPr="00E53ABC">
        <w:rPr>
          <w:rFonts w:ascii="Arial" w:hAnsi="Arial" w:cs="Arial"/>
        </w:rPr>
        <w:t xml:space="preserve">Table </w:t>
      </w:r>
      <w:r w:rsidR="002048DA">
        <w:rPr>
          <w:rFonts w:ascii="Arial" w:hAnsi="Arial" w:cs="Arial"/>
        </w:rPr>
        <w:t>S</w:t>
      </w:r>
      <w:r w:rsidRPr="00E53ABC">
        <w:rPr>
          <w:rFonts w:ascii="Arial" w:hAnsi="Arial" w:cs="Arial"/>
        </w:rPr>
        <w:t>2</w:t>
      </w:r>
    </w:p>
    <w:p w:rsidR="00E53ABC" w:rsidRDefault="00E53ABC"/>
    <w:tbl>
      <w:tblPr>
        <w:tblW w:w="8836" w:type="dxa"/>
        <w:tblInd w:w="108" w:type="dxa"/>
        <w:tblLayout w:type="fixed"/>
        <w:tblLook w:val="04A0"/>
      </w:tblPr>
      <w:tblGrid>
        <w:gridCol w:w="1440"/>
        <w:gridCol w:w="2398"/>
        <w:gridCol w:w="1474"/>
        <w:gridCol w:w="506"/>
        <w:gridCol w:w="550"/>
        <w:gridCol w:w="617"/>
        <w:gridCol w:w="617"/>
        <w:gridCol w:w="617"/>
        <w:gridCol w:w="617"/>
      </w:tblGrid>
      <w:tr w:rsidR="00E53ABC" w:rsidRPr="00E53ABC" w:rsidTr="00CB3799"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umber of variables</w:t>
            </w:r>
          </w:p>
        </w:tc>
        <w:tc>
          <w:tcPr>
            <w:tcW w:w="2398" w:type="dxa"/>
            <w:vMerge w:val="restart"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Experimental design</w:t>
            </w:r>
          </w:p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(treatment-control</w:t>
            </w:r>
            <w:r w:rsidR="002048D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vMerge w:val="restart"/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Effect size</w:t>
            </w:r>
            <w:r w:rsidR="007E6485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="007E6485">
              <w:rPr>
                <w:rFonts w:cstheme="minorHAnsi"/>
                <w:lang w:val="en-US"/>
              </w:rPr>
              <w:sym w:font="Symbol" w:char="F064"/>
            </w:r>
            <w:r w:rsidR="007E6485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3524" w:type="dxa"/>
            <w:gridSpan w:val="6"/>
            <w:shd w:val="clear" w:color="auto" w:fill="auto"/>
            <w:noWrap/>
            <w:vAlign w:val="center"/>
          </w:tcPr>
          <w:p w:rsidR="00E53ABC" w:rsidRPr="00E53ABC" w:rsidRDefault="00E53ABC" w:rsidP="006358B5">
            <w:pPr>
              <w:spacing w:after="0" w:line="24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Percent altered</w:t>
            </w:r>
          </w:p>
        </w:tc>
      </w:tr>
      <w:tr w:rsidR="00E53ABC" w:rsidRPr="00E53ABC" w:rsidTr="00CB379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0%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5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0%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</w:tr>
      <w:tr w:rsidR="00E53ABC" w:rsidRPr="00E53ABC" w:rsidTr="00CB3799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,000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-2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-4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8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77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9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2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7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-8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2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5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9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79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6-16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9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6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3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2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,000</w:t>
            </w: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-2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-4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9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74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1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6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8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7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.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8-8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8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7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4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1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6-16</w:t>
            </w: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3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.6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6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.6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.8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.5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5.0</w:t>
            </w:r>
          </w:p>
        </w:tc>
        <w:tc>
          <w:tcPr>
            <w:tcW w:w="550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E53ABC" w:rsidRPr="00E53ABC" w:rsidTr="00CB3799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3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3ABC" w:rsidRPr="00E53ABC" w:rsidRDefault="00E53ABC" w:rsidP="00E53ABC">
            <w:pPr>
              <w:spacing w:after="0" w:line="24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3.8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3ABC" w:rsidRPr="00E53ABC" w:rsidRDefault="00E53ABC" w:rsidP="00E53ABC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53ABC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</w:tbl>
    <w:p w:rsidR="00E53ABC" w:rsidRDefault="00E53ABC"/>
    <w:sectPr w:rsidR="00E53ABC" w:rsidSect="00BF642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E53ABC"/>
    <w:rsid w:val="000325F2"/>
    <w:rsid w:val="000F0E95"/>
    <w:rsid w:val="002048DA"/>
    <w:rsid w:val="006358B5"/>
    <w:rsid w:val="007E6485"/>
    <w:rsid w:val="00BF6422"/>
    <w:rsid w:val="00D03C56"/>
    <w:rsid w:val="00E53ABC"/>
    <w:rsid w:val="00FC72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42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cp:lastPrinted>2011-05-25T12:29:00Z</cp:lastPrinted>
  <dcterms:created xsi:type="dcterms:W3CDTF">2011-05-25T12:28:00Z</dcterms:created>
  <dcterms:modified xsi:type="dcterms:W3CDTF">2011-09-26T10:57:00Z</dcterms:modified>
</cp:coreProperties>
</file>